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4C2C7" w14:textId="77777777" w:rsidR="00496652" w:rsidRDefault="00496652" w:rsidP="00496652">
      <w:pPr>
        <w:rPr>
          <w:rFonts w:ascii="Arial" w:hAnsi="Arial" w:cs="Arial"/>
          <w:b/>
          <w:sz w:val="18"/>
          <w:szCs w:val="18"/>
        </w:rPr>
      </w:pPr>
      <w:r w:rsidRPr="00DE22C6">
        <w:rPr>
          <w:rFonts w:ascii="Arial" w:hAnsi="Arial" w:cs="Arial"/>
          <w:b/>
          <w:sz w:val="18"/>
          <w:szCs w:val="18"/>
        </w:rPr>
        <w:t xml:space="preserve">Supplemental Table 2. Proteins Associated with Heart Failure Selected by Random Survival Forest Regression Among CKD Participants of Heart and Soul. </w:t>
      </w:r>
    </w:p>
    <w:p w14:paraId="69D112F3" w14:textId="77777777" w:rsidR="00496652" w:rsidRDefault="00496652" w:rsidP="00496652">
      <w:pPr>
        <w:rPr>
          <w:rFonts w:ascii="Arial" w:hAnsi="Arial" w:cs="Arial"/>
          <w:b/>
          <w:sz w:val="18"/>
          <w:szCs w:val="18"/>
        </w:rPr>
      </w:pPr>
      <w:r w:rsidRPr="001777EE">
        <w:rPr>
          <w:rFonts w:ascii="Arial" w:hAnsi="Arial" w:cs="Arial"/>
          <w:sz w:val="18"/>
          <w:szCs w:val="18"/>
        </w:rPr>
        <w:t>Asterisk (**) labels proteins that</w:t>
      </w:r>
      <w:r w:rsidRPr="001777EE">
        <w:rPr>
          <w:rFonts w:ascii="Arial" w:hAnsi="Arial" w:cs="Arial"/>
          <w:b/>
          <w:sz w:val="18"/>
          <w:szCs w:val="18"/>
        </w:rPr>
        <w:t xml:space="preserve"> </w:t>
      </w:r>
      <w:r w:rsidRPr="001777EE">
        <w:rPr>
          <w:rFonts w:ascii="Arial" w:hAnsi="Arial" w:cs="Arial"/>
          <w:sz w:val="18"/>
          <w:szCs w:val="18"/>
        </w:rPr>
        <w:t>emerged in the CKD sub-group but not the full sample or non CKD sub-group.</w:t>
      </w:r>
    </w:p>
    <w:p w14:paraId="14D0D922" w14:textId="77777777" w:rsidR="00496652" w:rsidRPr="00DE22C6" w:rsidRDefault="00496652" w:rsidP="00496652">
      <w:pPr>
        <w:rPr>
          <w:rFonts w:ascii="Arial" w:hAnsi="Arial" w:cs="Arial"/>
          <w:sz w:val="18"/>
          <w:szCs w:val="18"/>
        </w:rPr>
      </w:pPr>
    </w:p>
    <w:p w14:paraId="2B26B390" w14:textId="77777777" w:rsidR="00496652" w:rsidRPr="00DE22C6" w:rsidRDefault="00496652" w:rsidP="00496652">
      <w:pPr>
        <w:rPr>
          <w:rFonts w:ascii="Arial" w:hAnsi="Arial" w:cs="Arial"/>
          <w:sz w:val="18"/>
          <w:szCs w:val="18"/>
        </w:rPr>
      </w:pPr>
    </w:p>
    <w:tbl>
      <w:tblPr>
        <w:tblW w:w="10420" w:type="dxa"/>
        <w:tblInd w:w="93" w:type="dxa"/>
        <w:tblLook w:val="04A0" w:firstRow="1" w:lastRow="0" w:firstColumn="1" w:lastColumn="0" w:noHBand="0" w:noVBand="1"/>
      </w:tblPr>
      <w:tblGrid>
        <w:gridCol w:w="3380"/>
        <w:gridCol w:w="4800"/>
        <w:gridCol w:w="2240"/>
      </w:tblGrid>
      <w:tr w:rsidR="00496652" w:rsidRPr="00DE22C6" w14:paraId="43253A06" w14:textId="77777777" w:rsidTr="00E93CCE">
        <w:trPr>
          <w:trHeight w:val="288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3565C" w14:textId="77777777" w:rsidR="00496652" w:rsidRPr="007A0EED" w:rsidRDefault="00496652" w:rsidP="00E93CCE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A0E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arget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D4BFFF" w14:textId="77777777" w:rsidR="00496652" w:rsidRPr="007A0EED" w:rsidRDefault="00496652" w:rsidP="00E93CCE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7A0E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argetFullName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6526F" w14:textId="77777777" w:rsidR="00496652" w:rsidRPr="007A0EED" w:rsidRDefault="00496652" w:rsidP="00E93CCE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7A0E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UniProt</w:t>
            </w:r>
            <w:proofErr w:type="spellEnd"/>
          </w:p>
        </w:tc>
      </w:tr>
      <w:tr w:rsidR="00496652" w:rsidRPr="00DE22C6" w14:paraId="0975335D" w14:textId="77777777" w:rsidTr="00E93CCE">
        <w:trPr>
          <w:trHeight w:val="288"/>
        </w:trPr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DFE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4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CA38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mplement C4b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A99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C0L4  P0C0L5</w:t>
            </w:r>
          </w:p>
        </w:tc>
      </w:tr>
      <w:tr w:rsidR="00496652" w:rsidRPr="00DE22C6" w14:paraId="3C13A84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2AD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1CF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mplement component C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81C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2748</w:t>
            </w:r>
          </w:p>
        </w:tc>
      </w:tr>
      <w:tr w:rsidR="00496652" w:rsidRPr="00DE22C6" w14:paraId="22083F2D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532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100B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mplement component C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48C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7357,P07358,P07360</w:t>
            </w:r>
          </w:p>
        </w:tc>
      </w:tr>
      <w:tr w:rsidR="00496652" w:rsidRPr="00DE22C6" w14:paraId="018BAF54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6F2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XCL16, solubl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FFDF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-X-C motif chemokine 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957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H2A7</w:t>
            </w:r>
          </w:p>
        </w:tc>
      </w:tr>
      <w:tr w:rsidR="00496652" w:rsidRPr="00DE22C6" w14:paraId="1098935C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ECB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372C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rum amyloid P-compone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7EC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2743</w:t>
            </w:r>
          </w:p>
        </w:tc>
      </w:tr>
      <w:tr w:rsidR="00496652" w:rsidRPr="00DE22C6" w14:paraId="115386C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E0D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actor I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2E58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mplement factor 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54F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5156</w:t>
            </w:r>
          </w:p>
        </w:tc>
      </w:tr>
      <w:tr w:rsidR="00496652" w:rsidRPr="00DE22C6" w14:paraId="4A21276D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695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eloperoxidas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421C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eloperoxid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636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5164</w:t>
            </w:r>
          </w:p>
        </w:tc>
      </w:tr>
      <w:tr w:rsidR="00496652" w:rsidRPr="00DE22C6" w14:paraId="3C970F7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5A5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ngiopoietin-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16C7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ngiopoietin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D4F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15123</w:t>
            </w:r>
          </w:p>
        </w:tc>
      </w:tr>
      <w:tr w:rsidR="00496652" w:rsidRPr="00DE22C6" w14:paraId="6110BE9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C6A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733-1 protei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9FBF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umor-associated calcium signal transducer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F46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9758</w:t>
            </w:r>
          </w:p>
        </w:tc>
      </w:tr>
      <w:tr w:rsidR="00496652" w:rsidRPr="00DE22C6" w14:paraId="066F70C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FF3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SP 90a/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ADDC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at shock protein HSP 90-alpha/be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3F9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7900 P08238</w:t>
            </w:r>
          </w:p>
        </w:tc>
      </w:tr>
      <w:tr w:rsidR="00496652" w:rsidRPr="00DE22C6" w14:paraId="7862261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204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L-12 Rb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09D5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12 receptor subunit beta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7F0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2701</w:t>
            </w:r>
          </w:p>
        </w:tc>
      </w:tr>
      <w:tr w:rsidR="00496652" w:rsidRPr="00DE22C6" w14:paraId="35E4316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D6E8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5B68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 kinase C alpha typ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A36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7252</w:t>
            </w:r>
          </w:p>
        </w:tc>
      </w:tr>
      <w:tr w:rsidR="00496652" w:rsidRPr="00DE22C6" w14:paraId="2BC68A6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3DB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uPA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0D5B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rokin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plasminogen activator surface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B79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03405</w:t>
            </w:r>
          </w:p>
        </w:tc>
      </w:tr>
      <w:tr w:rsidR="00496652" w:rsidRPr="00DE22C6" w14:paraId="162BAA7D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388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CM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D8C3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umor necrosis factor receptor superfamily member 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75C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02223</w:t>
            </w:r>
          </w:p>
        </w:tc>
      </w:tr>
      <w:tr w:rsidR="00496652" w:rsidRPr="00DE22C6" w14:paraId="4F1C4DC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4AA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G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519A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patocyte growth fac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D07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4210</w:t>
            </w:r>
          </w:p>
        </w:tc>
      </w:tr>
      <w:tr w:rsidR="00496652" w:rsidRPr="00DE22C6" w14:paraId="53329A9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F3F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SP 6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BD2F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60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Da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heat shock protein, mitochondri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738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0809</w:t>
            </w:r>
          </w:p>
        </w:tc>
      </w:tr>
      <w:tr w:rsidR="00496652" w:rsidRPr="00DE22C6" w14:paraId="1DBDD24D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D5A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0BF0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lanoma-derived growth regulatory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6B0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6674</w:t>
            </w:r>
          </w:p>
        </w:tc>
      </w:tr>
      <w:tr w:rsidR="00496652" w:rsidRPr="00DE22C6" w14:paraId="5507410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A22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PS-PLA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D6A6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ospholipase A2, membrane associat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0E3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4555</w:t>
            </w:r>
          </w:p>
        </w:tc>
      </w:tr>
      <w:tr w:rsidR="00496652" w:rsidRPr="00DE22C6" w14:paraId="73C13F7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A7F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S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5D92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ncostat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E97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3725</w:t>
            </w:r>
          </w:p>
        </w:tc>
      </w:tr>
      <w:tr w:rsidR="00496652" w:rsidRPr="00DE22C6" w14:paraId="74BC3EC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8BC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ersephi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B192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erseph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A81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60542</w:t>
            </w:r>
          </w:p>
        </w:tc>
      </w:tr>
      <w:tr w:rsidR="00496652" w:rsidRPr="00DE22C6" w14:paraId="111E995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729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 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34AE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itamin K-dependent protein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220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7225</w:t>
            </w:r>
          </w:p>
        </w:tc>
      </w:tr>
      <w:tr w:rsidR="00496652" w:rsidRPr="00DE22C6" w14:paraId="648C133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818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onic Hedgehog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C758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onic hedgehog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B98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5465</w:t>
            </w:r>
          </w:p>
        </w:tc>
      </w:tr>
      <w:tr w:rsidR="00496652" w:rsidRPr="00DE22C6" w14:paraId="303A16B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F94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tiv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CD98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hib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beta A cha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0DD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8476</w:t>
            </w:r>
          </w:p>
        </w:tc>
      </w:tr>
      <w:tr w:rsidR="00496652" w:rsidRPr="00DE22C6" w14:paraId="749CE65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94D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-1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BBE5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broblast growth factor 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FF5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76093</w:t>
            </w:r>
          </w:p>
        </w:tc>
      </w:tr>
      <w:tr w:rsidR="00496652" w:rsidRPr="00DE22C6" w14:paraId="0D254A7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E07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-2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CE5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broblast growth factor 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66F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NP95</w:t>
            </w:r>
          </w:p>
        </w:tc>
      </w:tr>
      <w:tr w:rsidR="00496652" w:rsidRPr="00DE22C6" w14:paraId="5E809B8D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E7C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ctoferri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5FB9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ctotransferr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518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2788</w:t>
            </w:r>
          </w:p>
        </w:tc>
      </w:tr>
      <w:tr w:rsidR="00496652" w:rsidRPr="00DE22C6" w14:paraId="293729E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5A5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D78-bet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1DD6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-C motif chemokine 3-like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45B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6619</w:t>
            </w:r>
          </w:p>
        </w:tc>
      </w:tr>
      <w:tr w:rsidR="00496652" w:rsidRPr="00DE22C6" w14:paraId="1D26C50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C4D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MP-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EFC8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trilys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255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9237</w:t>
            </w:r>
          </w:p>
        </w:tc>
      </w:tr>
      <w:tr w:rsidR="00496652" w:rsidRPr="00DE22C6" w14:paraId="2922C56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A29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po 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851A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polipoprote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4DC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4114</w:t>
            </w:r>
          </w:p>
        </w:tc>
      </w:tr>
      <w:tr w:rsidR="00496652" w:rsidRPr="00DE22C6" w14:paraId="4519DA7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09A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D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E4FB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ctodysplas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A, secreted for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151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2838</w:t>
            </w:r>
          </w:p>
        </w:tc>
      </w:tr>
      <w:tr w:rsidR="00496652" w:rsidRPr="00DE22C6" w14:paraId="6F1BC06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C92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llikre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1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84A7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llikrein-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9AE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UBX7</w:t>
            </w:r>
          </w:p>
        </w:tc>
      </w:tr>
      <w:tr w:rsidR="00496652" w:rsidRPr="00DE22C6" w14:paraId="66F339E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1AD6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llikre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6FF7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llikrein-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91E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Y5K2</w:t>
            </w:r>
          </w:p>
        </w:tc>
      </w:tr>
      <w:tr w:rsidR="00496652" w:rsidRPr="00DE22C6" w14:paraId="6CA3C8A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4D7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t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24DD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patocyte growth factor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A7E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8581</w:t>
            </w:r>
          </w:p>
        </w:tc>
      </w:tr>
      <w:tr w:rsidR="00496652" w:rsidRPr="00DE22C6" w14:paraId="30C6580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55FD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biquitin+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9DB2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Ubiquitin+1, truncated mutation for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bB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1A5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62979</w:t>
            </w:r>
          </w:p>
        </w:tc>
      </w:tr>
      <w:tr w:rsidR="00496652" w:rsidRPr="00DE22C6" w14:paraId="2610DBE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4BD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K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6CA5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rine/threonine-protein kinase Chk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D41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14757</w:t>
            </w:r>
          </w:p>
        </w:tc>
      </w:tr>
      <w:tr w:rsidR="00496652" w:rsidRPr="00DE22C6" w14:paraId="4F3348C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289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ryopherin-a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057B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mport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subunit alpha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0BE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52292</w:t>
            </w:r>
          </w:p>
        </w:tc>
      </w:tr>
      <w:tr w:rsidR="00496652" w:rsidRPr="00DE22C6" w14:paraId="1943D08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F7C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B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E307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TA-box-binding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619A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0226</w:t>
            </w:r>
          </w:p>
        </w:tc>
      </w:tr>
      <w:tr w:rsidR="00496652" w:rsidRPr="00DE22C6" w14:paraId="00811F7C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73E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1585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yrosine-protein kinase 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57D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7947</w:t>
            </w:r>
          </w:p>
        </w:tc>
      </w:tr>
      <w:tr w:rsidR="00496652" w:rsidRPr="00DE22C6" w14:paraId="1D9111A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85C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1-Antichymotryps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50F4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pha-1-antichymotryps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391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1011</w:t>
            </w:r>
          </w:p>
        </w:tc>
      </w:tr>
      <w:tr w:rsidR="00496652" w:rsidRPr="00DE22C6" w14:paraId="4713503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569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C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D619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mplement component C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72D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0643</w:t>
            </w:r>
          </w:p>
        </w:tc>
      </w:tr>
      <w:tr w:rsidR="00496652" w:rsidRPr="00DE22C6" w14:paraId="066F8DC7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101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diotrophin-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EF7B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diotrophin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C0E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6619</w:t>
            </w:r>
          </w:p>
        </w:tc>
      </w:tr>
      <w:tr w:rsidR="00496652" w:rsidRPr="00DE22C6" w14:paraId="6662095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CAC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dkine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5488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dkin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F50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1741</w:t>
            </w:r>
          </w:p>
        </w:tc>
      </w:tr>
      <w:tr w:rsidR="00496652" w:rsidRPr="00DE22C6" w14:paraId="334169B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B7C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ytochrome P450 3A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057A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ytochrome P450 3A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C13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8684</w:t>
            </w:r>
          </w:p>
        </w:tc>
      </w:tr>
      <w:tr w:rsidR="00496652" w:rsidRPr="00DE22C6" w14:paraId="2FA5BE87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92A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MP-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4169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trophil collagen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82E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2894</w:t>
            </w:r>
          </w:p>
        </w:tc>
      </w:tr>
      <w:tr w:rsidR="00496652" w:rsidRPr="00DE22C6" w14:paraId="72382CA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B014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 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C0E0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itamin K-dependent protein 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0BB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4070</w:t>
            </w:r>
          </w:p>
        </w:tc>
      </w:tr>
      <w:tr w:rsidR="00496652" w:rsidRPr="00DE22C6" w14:paraId="70FD6601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770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MP-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6E4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one morphogenetic protein 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737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8075</w:t>
            </w:r>
          </w:p>
        </w:tc>
      </w:tr>
      <w:tr w:rsidR="00496652" w:rsidRPr="00DE22C6" w14:paraId="27CBA67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F17C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36 ANTIGE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0A21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atelet glycoprotein 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E99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6671</w:t>
            </w:r>
          </w:p>
        </w:tc>
      </w:tr>
      <w:tr w:rsidR="00496652" w:rsidRPr="00DE22C6" w14:paraId="59699A2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D29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A-7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4968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-X-C motif chemokine 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020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2830</w:t>
            </w:r>
          </w:p>
        </w:tc>
      </w:tr>
      <w:tr w:rsidR="00496652" w:rsidRPr="00DE22C6" w14:paraId="55282D3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E5E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IL-18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b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31A8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18 receptor accessory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67D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95256</w:t>
            </w:r>
          </w:p>
        </w:tc>
      </w:tr>
      <w:tr w:rsidR="00496652" w:rsidRPr="00DE22C6" w14:paraId="2B68992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AB3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BL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3353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nnose-binding protein 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649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1226</w:t>
            </w:r>
          </w:p>
        </w:tc>
      </w:tr>
      <w:tr w:rsidR="00496652" w:rsidRPr="00DE22C6" w14:paraId="5D0BBAF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80C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Kp3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125B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tural cytotoxicity triggering receptor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FB12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14931</w:t>
            </w:r>
          </w:p>
        </w:tc>
      </w:tr>
      <w:tr w:rsidR="00496652" w:rsidRPr="00DE22C6" w14:paraId="797D6A4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B6D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GF-b R II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2AAB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ansforming growth factor beta receptor type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4E8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03167</w:t>
            </w:r>
          </w:p>
        </w:tc>
      </w:tr>
      <w:tr w:rsidR="00496652" w:rsidRPr="00DE22C6" w14:paraId="6A7F980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32C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2-Antiplasmi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1035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pha-2-antiplasm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202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8697</w:t>
            </w:r>
          </w:p>
        </w:tc>
      </w:tr>
      <w:tr w:rsidR="00496652" w:rsidRPr="00DE22C6" w14:paraId="61EDFE7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696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FGF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FC5D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broblast growth factor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CE5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9038</w:t>
            </w:r>
          </w:p>
        </w:tc>
      </w:tr>
      <w:tr w:rsidR="00496652" w:rsidRPr="00DE22C6" w14:paraId="39F6287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AB1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lectin-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7AB1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lectin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FA6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5162</w:t>
            </w:r>
          </w:p>
        </w:tc>
      </w:tr>
      <w:tr w:rsidR="00496652" w:rsidRPr="00DE22C6" w14:paraId="5015DA6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93F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FA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8DED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Glial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brillary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cidic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FC6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4136</w:t>
            </w:r>
          </w:p>
        </w:tc>
      </w:tr>
      <w:tr w:rsidR="00496652" w:rsidRPr="00DE22C6" w14:paraId="17FD984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B3F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P-1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F3CA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-C motif chemokine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C8A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0147</w:t>
            </w:r>
          </w:p>
        </w:tc>
      </w:tr>
      <w:tr w:rsidR="00496652" w:rsidRPr="00DE22C6" w14:paraId="4115C65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7FF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5B61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AR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8998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9486</w:t>
            </w:r>
          </w:p>
        </w:tc>
      </w:tr>
      <w:tr w:rsidR="00496652" w:rsidRPr="00DE22C6" w14:paraId="1D53F291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3D8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3936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-C motif chemokine 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A53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55774</w:t>
            </w:r>
          </w:p>
        </w:tc>
      </w:tr>
      <w:tr w:rsidR="00496652" w:rsidRPr="00DE22C6" w14:paraId="6422238D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785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F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FAA3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umor necrosis factor ligand superfamily member 13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26B7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Y275</w:t>
            </w:r>
          </w:p>
        </w:tc>
      </w:tr>
      <w:tr w:rsidR="00496652" w:rsidRPr="00DE22C6" w14:paraId="0290E69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B83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theps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996E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theps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167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7858</w:t>
            </w:r>
          </w:p>
        </w:tc>
      </w:tr>
      <w:tr w:rsidR="00496652" w:rsidRPr="00DE22C6" w14:paraId="2F4C102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F9E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-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E660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broblast growth factor 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5FA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2034</w:t>
            </w:r>
          </w:p>
        </w:tc>
      </w:tr>
      <w:tr w:rsidR="00496652" w:rsidRPr="00DE22C6" w14:paraId="1ABC2C0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19E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gM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3AC0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mmunoglobulin 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904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1871</w:t>
            </w:r>
          </w:p>
        </w:tc>
      </w:tr>
      <w:tr w:rsidR="00496652" w:rsidRPr="00DE22C6" w14:paraId="65FC879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0B4D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B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7A3A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ipopolysaccharide-binding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2DC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8428</w:t>
            </w:r>
          </w:p>
        </w:tc>
      </w:tr>
      <w:tr w:rsidR="00496652" w:rsidRPr="00DE22C6" w14:paraId="423DDAF4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39D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gG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AD23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mmunoglobulin 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564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1857</w:t>
            </w:r>
          </w:p>
        </w:tc>
      </w:tr>
      <w:tr w:rsidR="00496652" w:rsidRPr="00DE22C6" w14:paraId="5664A46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918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glec-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D3F3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eloid cell surface antigen CD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D46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0138</w:t>
            </w:r>
          </w:p>
        </w:tc>
      </w:tr>
      <w:tr w:rsidR="00496652" w:rsidRPr="00DE22C6" w14:paraId="1FDDB9DF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B86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S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5BE4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A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isintegr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nd metalloproteinase with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rombospond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motifs 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7DA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76LX8</w:t>
            </w:r>
          </w:p>
        </w:tc>
      </w:tr>
      <w:tr w:rsidR="00496652" w:rsidRPr="00DE22C6" w14:paraId="48044C7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69D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agulation Factor VI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85BE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agulation Factor V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8D9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8709</w:t>
            </w:r>
          </w:p>
        </w:tc>
      </w:tr>
      <w:tr w:rsidR="00496652" w:rsidRPr="00DE22C6" w14:paraId="32FA027A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9DA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FKN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A74B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WAP,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zal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, immunoglobulin,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unitz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nd NTR domain-containing protein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9B8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6NZ8</w:t>
            </w:r>
          </w:p>
        </w:tc>
      </w:tr>
      <w:tr w:rsidR="00496652" w:rsidRPr="00DE22C6" w14:paraId="716A1C8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CEE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anulysi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7197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anulys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776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2749</w:t>
            </w:r>
          </w:p>
        </w:tc>
      </w:tr>
      <w:tr w:rsidR="00496652" w:rsidRPr="00DE22C6" w14:paraId="7E2A282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A2D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PLN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8A0A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yalurona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nd proteoglycan link protein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BCA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0915</w:t>
            </w:r>
          </w:p>
        </w:tc>
      </w:tr>
      <w:tr w:rsidR="00496652" w:rsidRPr="00DE22C6" w14:paraId="197A276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906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D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77B4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sulin-degrading enzym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7E6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4735</w:t>
            </w:r>
          </w:p>
        </w:tc>
      </w:tr>
      <w:tr w:rsidR="00496652" w:rsidRPr="00DE22C6" w14:paraId="0E4741C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78C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SAH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177F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Neutral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ramidas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C49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NR71</w:t>
            </w:r>
          </w:p>
        </w:tc>
      </w:tr>
      <w:tr w:rsidR="00496652" w:rsidRPr="00DE22C6" w14:paraId="6AE5FD5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567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ATPase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9180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rtrate-resistant acid phosphatase type 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B31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3686</w:t>
            </w:r>
          </w:p>
        </w:tc>
      </w:tr>
      <w:tr w:rsidR="00496652" w:rsidRPr="00DE22C6" w14:paraId="1AFBF1C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714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R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7E6A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iled-coil domain-containing protein 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1BB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76M96</w:t>
            </w:r>
          </w:p>
        </w:tc>
      </w:tr>
      <w:tr w:rsidR="00496652" w:rsidRPr="00DE22C6" w14:paraId="5226EFE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39C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G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CC41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iglyca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361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1810</w:t>
            </w:r>
          </w:p>
        </w:tc>
      </w:tr>
      <w:tr w:rsidR="00496652" w:rsidRPr="00DE22C6" w14:paraId="61538F8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C80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EC7D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48 antig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ADF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9326</w:t>
            </w:r>
          </w:p>
        </w:tc>
      </w:tr>
      <w:tr w:rsidR="00496652" w:rsidRPr="00DE22C6" w14:paraId="23147682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5A2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CG2A/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B92D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ow affinity immunoglobulin gamma Fc region receptor II-a/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27A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2318 P31994</w:t>
            </w:r>
          </w:p>
        </w:tc>
      </w:tr>
      <w:tr w:rsidR="00496652" w:rsidRPr="00DE22C6" w14:paraId="3210AD0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134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GM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81BA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GM domain family member 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D09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6NW40</w:t>
            </w:r>
          </w:p>
        </w:tc>
      </w:tr>
      <w:tr w:rsidR="00496652" w:rsidRPr="00DE22C6" w14:paraId="5D700CC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01F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bonic anhydrase 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8514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bonic anhydrase 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E39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3280</w:t>
            </w:r>
          </w:p>
        </w:tc>
      </w:tr>
      <w:tr w:rsidR="00496652" w:rsidRPr="00DE22C6" w14:paraId="1C109F1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6E2B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bonic anhydrase VI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5728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bonic anhydrase 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A22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3166</w:t>
            </w:r>
          </w:p>
        </w:tc>
      </w:tr>
      <w:tr w:rsidR="00496652" w:rsidRPr="00DE22C6" w14:paraId="6C98459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D35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DL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F0A2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ord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like protein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E67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BU40</w:t>
            </w:r>
          </w:p>
        </w:tc>
      </w:tr>
      <w:tr w:rsidR="00496652" w:rsidRPr="00DE22C6" w14:paraId="627924F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A4B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llikre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7EC0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llikrein-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68B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9862</w:t>
            </w:r>
          </w:p>
        </w:tc>
      </w:tr>
      <w:tr w:rsidR="00496652" w:rsidRPr="00DE22C6" w14:paraId="2EEA0F1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4A6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K-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2403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rine/threonine-protein kinase PLK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307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53350</w:t>
            </w:r>
          </w:p>
        </w:tc>
      </w:tr>
      <w:tr w:rsidR="00496652" w:rsidRPr="00DE22C6" w14:paraId="265B0CF1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5CA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FL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CBCE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cl-2-related protein A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A6E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6548</w:t>
            </w:r>
          </w:p>
        </w:tc>
      </w:tr>
      <w:tr w:rsidR="00496652" w:rsidRPr="00DE22C6" w14:paraId="582008A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3A4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S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5005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Bone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aloprote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490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1815</w:t>
            </w:r>
          </w:p>
        </w:tc>
      </w:tr>
      <w:tr w:rsidR="00496652" w:rsidRPr="00DE22C6" w14:paraId="4B2B975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CAB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T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90AE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yrosine-protein kinase BT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F94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06187</w:t>
            </w:r>
          </w:p>
        </w:tc>
      </w:tr>
      <w:tr w:rsidR="00496652" w:rsidRPr="00DE22C6" w14:paraId="61E92CCA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E00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1/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ycl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1E4B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ycl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dependent kinase 1:G2/mitotic-specific cyclin-B1 compl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FBE0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6493 P14635</w:t>
            </w:r>
          </w:p>
        </w:tc>
      </w:tr>
      <w:tr w:rsidR="00496652" w:rsidRPr="00DE22C6" w14:paraId="67228E2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27F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SK2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1D56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sein kinase II subunit alph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530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68400</w:t>
            </w:r>
          </w:p>
        </w:tc>
      </w:tr>
      <w:tr w:rsidR="00496652" w:rsidRPr="00DE22C6" w14:paraId="1C62756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57C1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PK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7329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omeodoma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interacting protein kinase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6ED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H422</w:t>
            </w:r>
          </w:p>
        </w:tc>
      </w:tr>
      <w:tr w:rsidR="00496652" w:rsidRPr="00DE22C6" w14:paraId="38BC477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43A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L-18 R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2C62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18 receptor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2B9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3478</w:t>
            </w:r>
          </w:p>
        </w:tc>
      </w:tr>
      <w:tr w:rsidR="00496652" w:rsidRPr="00DE22C6" w14:paraId="205441C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BE3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K1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77A6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rine/threonine-protein kinase 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B31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75716</w:t>
            </w:r>
          </w:p>
        </w:tc>
      </w:tr>
      <w:tr w:rsidR="00496652" w:rsidRPr="00DE22C6" w14:paraId="2A8AFF67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DB1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L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FCD0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-X-C motif chemokine 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713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43927</w:t>
            </w:r>
          </w:p>
        </w:tc>
      </w:tr>
      <w:tr w:rsidR="00496652" w:rsidRPr="00DE22C6" w14:paraId="433FCE2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D86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talas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EC24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tal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10D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4040</w:t>
            </w:r>
          </w:p>
        </w:tc>
      </w:tr>
      <w:tr w:rsidR="00496652" w:rsidRPr="00DE22C6" w14:paraId="4CC620D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F4B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NT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D6AB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Ciliary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rotrophic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Fac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FFC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6441</w:t>
            </w:r>
          </w:p>
        </w:tc>
      </w:tr>
      <w:tr w:rsidR="00496652" w:rsidRPr="00DE22C6" w14:paraId="4E13594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530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L-1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98C8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17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3EC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6552</w:t>
            </w:r>
          </w:p>
        </w:tc>
      </w:tr>
      <w:tr w:rsidR="00496652" w:rsidRPr="00DE22C6" w14:paraId="316CBCE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B69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L-17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E52E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17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D4F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UHF5</w:t>
            </w:r>
          </w:p>
        </w:tc>
      </w:tr>
      <w:tr w:rsidR="00496652" w:rsidRPr="00DE22C6" w14:paraId="4AFED174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CEF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AP-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82DF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pcid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804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81172</w:t>
            </w:r>
          </w:p>
        </w:tc>
      </w:tr>
      <w:tr w:rsidR="00496652" w:rsidRPr="00DE22C6" w14:paraId="7226DE1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633E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DF-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2A3F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romal cell-derived factor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6CF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8061</w:t>
            </w:r>
          </w:p>
        </w:tc>
      </w:tr>
      <w:tr w:rsidR="00496652" w:rsidRPr="00DE22C6" w14:paraId="293E07A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3947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R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461C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-C motif chemokine 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6F2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2583</w:t>
            </w:r>
          </w:p>
        </w:tc>
      </w:tr>
      <w:tr w:rsidR="00496652" w:rsidRPr="00DE22C6" w14:paraId="0A41511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B0F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asoactive Intestinal Peptid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9D40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asoactive Intestinal Peptid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7609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1282</w:t>
            </w:r>
          </w:p>
        </w:tc>
      </w:tr>
      <w:tr w:rsidR="00496652" w:rsidRPr="00DE22C6" w14:paraId="0AA977F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40E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40 ligand, solub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3519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40 ligan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137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9965</w:t>
            </w:r>
          </w:p>
        </w:tc>
      </w:tr>
      <w:tr w:rsidR="00496652" w:rsidRPr="00DE22C6" w14:paraId="186E0A9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2FF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opa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decarboxylas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6687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omatic-L-amino-acid decarboxyl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13C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0711</w:t>
            </w:r>
          </w:p>
        </w:tc>
      </w:tr>
      <w:tr w:rsidR="00496652" w:rsidRPr="00DE22C6" w14:paraId="12B91DC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42E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1-Antitrypsi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A824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pha-1-antitryps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0E7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1009</w:t>
            </w:r>
          </w:p>
        </w:tc>
      </w:tr>
      <w:tr w:rsidR="00496652" w:rsidRPr="00DE22C6" w14:paraId="439B854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7C1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2-HS-Glycoprote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D508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pha-2-HS-glyco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150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2765</w:t>
            </w:r>
          </w:p>
        </w:tc>
      </w:tr>
      <w:tr w:rsidR="00496652" w:rsidRPr="00DE22C6" w14:paraId="796EB55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0FE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itotriosidase-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F9DE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itotriosidase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AAD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3231</w:t>
            </w:r>
          </w:p>
        </w:tc>
      </w:tr>
      <w:tr w:rsidR="00496652" w:rsidRPr="00DE22C6" w14:paraId="639130C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F16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L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ABC7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ral cell adhesion molecule L1-like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E65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00533</w:t>
            </w:r>
          </w:p>
        </w:tc>
      </w:tr>
      <w:tr w:rsidR="00496652" w:rsidRPr="00DE22C6" w14:paraId="24D9B74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69C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NDP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943C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ta-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a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-His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ipeptidas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D12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6KN2</w:t>
            </w:r>
          </w:p>
        </w:tc>
      </w:tr>
      <w:tr w:rsidR="00496652" w:rsidRPr="00DE22C6" w14:paraId="39C980E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377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dothel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converting enzyme 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2E40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dothel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converting enzyme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685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2892</w:t>
            </w:r>
          </w:p>
        </w:tc>
      </w:tr>
      <w:tr w:rsidR="00496652" w:rsidRPr="00DE22C6" w14:paraId="1456622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4F8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GF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2617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patocyte growth factor activa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B1A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04756</w:t>
            </w:r>
          </w:p>
        </w:tc>
      </w:tr>
      <w:tr w:rsidR="00496652" w:rsidRPr="00DE22C6" w14:paraId="3BEE303C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6AF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MEL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20B1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Membrane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tallo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dopeptid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like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EDA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495T6</w:t>
            </w:r>
          </w:p>
        </w:tc>
      </w:tr>
      <w:tr w:rsidR="00496652" w:rsidRPr="00DE22C6" w14:paraId="65F01F0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499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A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CC68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pha-2-macroglobulin receptor-associated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E40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0533</w:t>
            </w:r>
          </w:p>
        </w:tc>
      </w:tr>
      <w:tr w:rsidR="00496652" w:rsidRPr="00DE22C6" w14:paraId="35A9EAC7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3F5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LAF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FC67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LAM family member 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FB2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UIB8</w:t>
            </w:r>
          </w:p>
        </w:tc>
      </w:tr>
      <w:tr w:rsidR="00496652" w:rsidRPr="00DE22C6" w14:paraId="0983D93D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B0A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EGF sR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6DBA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ascular endothelial growth factor receptor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46FD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5968</w:t>
            </w:r>
          </w:p>
        </w:tc>
      </w:tr>
      <w:tr w:rsidR="00496652" w:rsidRPr="00DE22C6" w14:paraId="3890C2F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A0E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MPE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56F3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MP-binding endothelial regulator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7F0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8N8U9</w:t>
            </w:r>
          </w:p>
        </w:tc>
      </w:tr>
      <w:tr w:rsidR="00496652" w:rsidRPr="00DE22C6" w14:paraId="602C96D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BFD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T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3739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anine aminotransferase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7BE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4298</w:t>
            </w:r>
          </w:p>
        </w:tc>
      </w:tr>
      <w:tr w:rsidR="00496652" w:rsidRPr="00DE22C6" w14:paraId="106EE14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F0C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NP-3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7E18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ain natriuretic peptide 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A69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6860</w:t>
            </w:r>
          </w:p>
        </w:tc>
      </w:tr>
      <w:tr w:rsidR="00496652" w:rsidRPr="00DE22C6" w14:paraId="4BE362E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220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MP-1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39B2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romelysin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7E6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9238</w:t>
            </w:r>
          </w:p>
        </w:tc>
      </w:tr>
      <w:tr w:rsidR="00496652" w:rsidRPr="00DE22C6" w14:paraId="1F519CF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3E6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bonic anhydrase III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5441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bonic anhydrase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3F2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7451</w:t>
            </w:r>
          </w:p>
        </w:tc>
      </w:tr>
      <w:tr w:rsidR="00496652" w:rsidRPr="00DE22C6" w14:paraId="2C5E3CB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17F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YTD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301F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ystat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42C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8325</w:t>
            </w:r>
          </w:p>
        </w:tc>
      </w:tr>
      <w:tr w:rsidR="00496652" w:rsidRPr="00DE22C6" w14:paraId="05B1EE4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CDF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doca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A1B6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dothelial cell-specific molecule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3CF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NQ30</w:t>
            </w:r>
          </w:p>
        </w:tc>
      </w:tr>
      <w:tr w:rsidR="00496652" w:rsidRPr="00DE22C6" w14:paraId="2AFCF244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011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AC83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Tyrosine-protein kinase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r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E56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9769</w:t>
            </w:r>
          </w:p>
        </w:tc>
      </w:tr>
      <w:tr w:rsidR="00496652" w:rsidRPr="00DE22C6" w14:paraId="505EBDD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D26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TK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1852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gakaryocyte-associated tyrosine-protein kin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8ED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2679</w:t>
            </w:r>
          </w:p>
        </w:tc>
      </w:tr>
      <w:tr w:rsidR="00496652" w:rsidRPr="00DE22C6" w14:paraId="1AED1CE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40E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K0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5405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togen-activated protein kinase 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936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5983</w:t>
            </w:r>
          </w:p>
        </w:tc>
      </w:tr>
      <w:tr w:rsidR="00496652" w:rsidRPr="00DE22C6" w14:paraId="29B4F3D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840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TK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B0BC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-tyrosine kinase 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FE0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3882</w:t>
            </w:r>
          </w:p>
        </w:tc>
      </w:tr>
      <w:tr w:rsidR="00496652" w:rsidRPr="00DE22C6" w14:paraId="040778F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650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I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ED8C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H receptor-interacting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A54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00170</w:t>
            </w:r>
          </w:p>
        </w:tc>
      </w:tr>
      <w:tr w:rsidR="00496652" w:rsidRPr="00DE22C6" w14:paraId="4FDCE7E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BCA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SP 4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B18F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naJ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homolog subfamily B member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30B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5685</w:t>
            </w:r>
          </w:p>
        </w:tc>
      </w:tr>
      <w:tr w:rsidR="00496652" w:rsidRPr="00DE22C6" w14:paraId="7275E86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86A1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F-1-bet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A0B6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ongation factor 1-be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761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4534</w:t>
            </w:r>
          </w:p>
        </w:tc>
      </w:tr>
      <w:tr w:rsidR="00496652" w:rsidRPr="00DE22C6" w14:paraId="7164398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C36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IF-5A-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16C2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ukaryotic translation initiation factor 5A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0C8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63241</w:t>
            </w:r>
          </w:p>
        </w:tc>
      </w:tr>
      <w:tr w:rsidR="00496652" w:rsidRPr="00DE22C6" w14:paraId="48BB5B87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457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DH-H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4BF8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-lactate dehydrogenase B cha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FF0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7195</w:t>
            </w:r>
          </w:p>
        </w:tc>
      </w:tr>
      <w:tr w:rsidR="00496652" w:rsidRPr="00DE22C6" w14:paraId="2A7307E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156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sotheli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9FB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sothel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BE6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3421</w:t>
            </w:r>
          </w:p>
        </w:tc>
      </w:tr>
      <w:tr w:rsidR="00496652" w:rsidRPr="00DE22C6" w14:paraId="4AE37EC9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29F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AGE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1B44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dvanced glycosylation end product-specific receptor, solub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4B8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5109</w:t>
            </w:r>
          </w:p>
        </w:tc>
      </w:tr>
      <w:tr w:rsidR="00496652" w:rsidRPr="00DE22C6" w14:paraId="1CE41AC9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C69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5E24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mplement component C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6E5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3671</w:t>
            </w:r>
          </w:p>
        </w:tc>
      </w:tr>
      <w:tr w:rsidR="00496652" w:rsidRPr="00DE22C6" w14:paraId="0DF62C6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4B5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-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A220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broblast growth factor 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BBB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0767</w:t>
            </w:r>
          </w:p>
        </w:tc>
      </w:tr>
      <w:tr w:rsidR="00496652" w:rsidRPr="00DE22C6" w14:paraId="0445B7BD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4BD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L-17D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4BB4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17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0E1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8TAD2</w:t>
            </w:r>
          </w:p>
        </w:tc>
      </w:tr>
      <w:tr w:rsidR="00496652" w:rsidRPr="00DE22C6" w14:paraId="1732B68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700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IL-6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8AD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6 receptor subunit alph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794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8887</w:t>
            </w:r>
          </w:p>
        </w:tc>
      </w:tr>
      <w:tr w:rsidR="00496652" w:rsidRPr="00DE22C6" w14:paraId="271D4744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CD5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P-1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2E90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-X-C motif chemokine 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E07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2778</w:t>
            </w:r>
          </w:p>
        </w:tc>
      </w:tr>
      <w:tr w:rsidR="00496652" w:rsidRPr="00DE22C6" w14:paraId="49E1215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D64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ekallikre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0C5E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Plasma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llikre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F8E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3952</w:t>
            </w:r>
          </w:p>
        </w:tc>
      </w:tr>
      <w:tr w:rsidR="00496652" w:rsidRPr="00DE22C6" w14:paraId="2283580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FBD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MP-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357C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72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Da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type IV collagen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545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8253</w:t>
            </w:r>
          </w:p>
        </w:tc>
      </w:tr>
      <w:tr w:rsidR="00496652" w:rsidRPr="00DE22C6" w14:paraId="3F16FE9D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52D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EBP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71E4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ukaryotic translation initiation factor 4E-binding protein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4BE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3542</w:t>
            </w:r>
          </w:p>
        </w:tc>
      </w:tr>
      <w:tr w:rsidR="00496652" w:rsidRPr="00DE22C6" w14:paraId="032E5BF4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A61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15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BF25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idermal growth factor receptor substrate 15-like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CFD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UBC2</w:t>
            </w:r>
          </w:p>
        </w:tc>
      </w:tr>
      <w:tr w:rsidR="00496652" w:rsidRPr="00DE22C6" w14:paraId="146CB4D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41E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RA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E555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-hydroxyacyl-CoA dehydrogenase type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E99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9714</w:t>
            </w:r>
          </w:p>
        </w:tc>
      </w:tr>
      <w:tr w:rsidR="00496652" w:rsidRPr="00DE22C6" w14:paraId="487C20D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B9C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F4G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D018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ukaryotic translation initiation factor 4 gamma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28E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78344</w:t>
            </w:r>
          </w:p>
        </w:tc>
      </w:tr>
      <w:tr w:rsidR="00496652" w:rsidRPr="00DE22C6" w14:paraId="36D3D7A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543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2G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F646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liferation-associated protein 2G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78A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UQ80</w:t>
            </w:r>
          </w:p>
        </w:tc>
      </w:tr>
      <w:tr w:rsidR="00496652" w:rsidRPr="00DE22C6" w14:paraId="5EEEBDA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80B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aoxon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55F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Serum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aoxon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/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ylester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718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7169</w:t>
            </w:r>
          </w:p>
        </w:tc>
      </w:tr>
      <w:tr w:rsidR="00496652" w:rsidRPr="00DE22C6" w14:paraId="21D4EE6D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BFE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ondin-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4F40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ondin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CA9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HCB6</w:t>
            </w:r>
          </w:p>
        </w:tc>
      </w:tr>
      <w:tr w:rsidR="00496652" w:rsidRPr="00DE22C6" w14:paraId="1505DC1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859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ymidine kinas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0E25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ymidine kinase, cytosoli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564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4183</w:t>
            </w:r>
          </w:p>
        </w:tc>
      </w:tr>
      <w:tr w:rsidR="00496652" w:rsidRPr="00DE22C6" w14:paraId="08C3868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1F8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S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7389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state-specific antig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7A9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7288</w:t>
            </w:r>
          </w:p>
        </w:tc>
      </w:tr>
      <w:tr w:rsidR="00496652" w:rsidRPr="00DE22C6" w14:paraId="7D1F6D2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599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67F7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-reactive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41F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2741</w:t>
            </w:r>
          </w:p>
        </w:tc>
      </w:tr>
      <w:tr w:rsidR="00496652" w:rsidRPr="00DE22C6" w14:paraId="65A4AEC4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A55C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-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924D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broblast growth factor 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D70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43320</w:t>
            </w:r>
          </w:p>
        </w:tc>
      </w:tr>
      <w:tr w:rsidR="00496652" w:rsidRPr="00DE22C6" w14:paraId="0EE57983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1730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DAM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623D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isintegr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nd metalloproteinase domain-containing protein 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C7C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43184</w:t>
            </w:r>
          </w:p>
        </w:tc>
      </w:tr>
      <w:tr w:rsidR="00496652" w:rsidRPr="00DE22C6" w14:paraId="1E74E5B7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441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ST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74A3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Carbohydrate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ulfotransfer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29F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Y4C5</w:t>
            </w:r>
          </w:p>
        </w:tc>
      </w:tr>
      <w:tr w:rsidR="00496652" w:rsidRPr="00DE22C6" w14:paraId="67DA7606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D501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RRT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51A3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ucine-rich repeat transmembrane neuronal protein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078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86UE6</w:t>
            </w:r>
          </w:p>
        </w:tc>
      </w:tr>
      <w:tr w:rsidR="00496652" w:rsidRPr="00DE22C6" w14:paraId="153828CC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C12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RRT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1AD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ucine-rich repeat transmembrane neuronal protein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4E8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86VH5</w:t>
            </w:r>
          </w:p>
        </w:tc>
      </w:tr>
      <w:tr w:rsidR="00496652" w:rsidRPr="00DE22C6" w14:paraId="4D7E7BC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E3D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DPK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E7EC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-phosphoinositide-dependent protein kinase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8F2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15530</w:t>
            </w:r>
          </w:p>
        </w:tc>
      </w:tr>
      <w:tr w:rsidR="00496652" w:rsidRPr="00DE22C6" w14:paraId="7736F2D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5CC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GM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9101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-glutamine gamma-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lutamyltransfer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E9C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08188</w:t>
            </w:r>
          </w:p>
        </w:tc>
      </w:tr>
      <w:tr w:rsidR="00496652" w:rsidRPr="00DE22C6" w14:paraId="08FFE34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39B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AP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3001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yrosine-protein kinase ZAP-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423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3403</w:t>
            </w:r>
          </w:p>
        </w:tc>
      </w:tr>
      <w:tr w:rsidR="00496652" w:rsidRPr="00DE22C6" w14:paraId="2E9A3D24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412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MP-1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7524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Macrophage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talloelastas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B91E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9900</w:t>
            </w:r>
          </w:p>
        </w:tc>
      </w:tr>
      <w:tr w:rsidR="00496652" w:rsidRPr="00DE22C6" w14:paraId="557455B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543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UT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3760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pha-(1,3)-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ucosyltransfer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DA3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1128</w:t>
            </w:r>
          </w:p>
        </w:tc>
      </w:tr>
      <w:tr w:rsidR="00496652" w:rsidRPr="00DE22C6" w14:paraId="25BC350A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DA8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L-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2111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60D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6ZMJ4</w:t>
            </w:r>
          </w:p>
        </w:tc>
      </w:tr>
      <w:tr w:rsidR="00496652" w:rsidRPr="00DE22C6" w14:paraId="3504229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750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IRR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4A64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in of IRRE-like protein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598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8IZU9</w:t>
            </w:r>
          </w:p>
        </w:tc>
      </w:tr>
      <w:tr w:rsidR="00496652" w:rsidRPr="00DE22C6" w14:paraId="77B7328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75F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LIK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E25C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LIT and NTRK-like protein 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20F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94991</w:t>
            </w:r>
          </w:p>
        </w:tc>
      </w:tr>
      <w:tr w:rsidR="00496652" w:rsidRPr="00DE22C6" w14:paraId="69ACAEE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036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famin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0DC8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fam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390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3652</w:t>
            </w:r>
          </w:p>
        </w:tc>
      </w:tr>
      <w:tr w:rsidR="00496652" w:rsidRPr="00DE22C6" w14:paraId="56F57F27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E86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RATIFI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777E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-3-3 protein sigm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149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1947</w:t>
            </w:r>
          </w:p>
        </w:tc>
      </w:tr>
      <w:tr w:rsidR="00496652" w:rsidRPr="00DE22C6" w14:paraId="6925331C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F20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T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FED5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rticotrop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592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1189</w:t>
            </w:r>
          </w:p>
        </w:tc>
      </w:tr>
      <w:tr w:rsidR="00496652" w:rsidRPr="00DE22C6" w14:paraId="122ADC1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AE2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spase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33CF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spase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EDA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2575</w:t>
            </w:r>
          </w:p>
        </w:tc>
      </w:tr>
      <w:tr w:rsidR="00496652" w:rsidRPr="00DE22C6" w14:paraId="3422AFD1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14B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lectin-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CDEE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lectin-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8B7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00214</w:t>
            </w:r>
          </w:p>
        </w:tc>
      </w:tr>
      <w:tr w:rsidR="00496652" w:rsidRPr="00DE22C6" w14:paraId="39C5390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B44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grin aVb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3C8F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grin alpha-V: beta-5 compl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201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6756, P18084</w:t>
            </w:r>
          </w:p>
        </w:tc>
      </w:tr>
      <w:tr w:rsidR="00496652" w:rsidRPr="00DE22C6" w14:paraId="53F6BE4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210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LIF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2E98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ukemia inhibitory factor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D3C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2702</w:t>
            </w:r>
          </w:p>
        </w:tc>
      </w:tr>
      <w:tr w:rsidR="00496652" w:rsidRPr="00DE22C6" w14:paraId="628A394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71F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MP-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B07D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stitial collagen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E85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3956</w:t>
            </w:r>
          </w:p>
        </w:tc>
      </w:tr>
      <w:tr w:rsidR="00496652" w:rsidRPr="00DE22C6" w14:paraId="5686DC4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946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TS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053A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Endoplasmic reticulum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inopeptid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4F2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NZ08</w:t>
            </w:r>
          </w:p>
        </w:tc>
      </w:tr>
      <w:tr w:rsidR="00496652" w:rsidRPr="00DE22C6" w14:paraId="55BADB6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DB9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IAP-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032B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culoviral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IAP repeat-containing protein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D65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3489</w:t>
            </w:r>
          </w:p>
        </w:tc>
      </w:tr>
      <w:tr w:rsidR="00496652" w:rsidRPr="00DE22C6" w14:paraId="63E74710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864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BNL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F7B2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rebr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like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8E4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UJU6</w:t>
            </w:r>
          </w:p>
        </w:tc>
      </w:tr>
      <w:tr w:rsidR="00496652" w:rsidRPr="00DE22C6" w14:paraId="722C4EF1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0CE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PC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1B67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lypican-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9DB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78333</w:t>
            </w:r>
          </w:p>
        </w:tc>
      </w:tr>
      <w:tr w:rsidR="00496652" w:rsidRPr="00DE22C6" w14:paraId="3ACD43B1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6F1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C4CE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anulin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270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8799</w:t>
            </w:r>
          </w:p>
        </w:tc>
      </w:tr>
      <w:tr w:rsidR="00496652" w:rsidRPr="00DE22C6" w14:paraId="219EFA1C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9D9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STA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C7DD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lutathione S-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ansfer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DF8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6772</w:t>
            </w:r>
          </w:p>
        </w:tc>
      </w:tr>
      <w:tr w:rsidR="00496652" w:rsidRPr="00DE22C6" w14:paraId="0F6D5DBD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B80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F4A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99AB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ukaryotic initiation factor 4A-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44E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8919</w:t>
            </w:r>
          </w:p>
        </w:tc>
      </w:tr>
      <w:tr w:rsidR="00496652" w:rsidRPr="00DE22C6" w14:paraId="7361393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1CCE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K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E074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 DJ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9DA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9497</w:t>
            </w:r>
          </w:p>
        </w:tc>
      </w:tr>
      <w:tr w:rsidR="00496652" w:rsidRPr="00DE22C6" w14:paraId="5B64FE58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423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opomyosin 1 alpha chai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4954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opomyosin alpha-1 cha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0DF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09493</w:t>
            </w:r>
          </w:p>
        </w:tc>
      </w:tr>
      <w:tr w:rsidR="00496652" w:rsidRPr="00DE22C6" w14:paraId="5D7527F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5D9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SG-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9721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umor necrosis factor-inducible gene 6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254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98066</w:t>
            </w:r>
          </w:p>
        </w:tc>
      </w:tr>
      <w:tr w:rsidR="00496652" w:rsidRPr="00DE22C6" w14:paraId="1CB7A3F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A8B9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2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9F26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226 antig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200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5762</w:t>
            </w:r>
          </w:p>
        </w:tc>
      </w:tr>
      <w:tr w:rsidR="00496652" w:rsidRPr="00DE22C6" w14:paraId="50A6C17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9C3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TAM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6CCA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ytotoxic and regulatory T-cell molecu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2B9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95727</w:t>
            </w:r>
          </w:p>
        </w:tc>
      </w:tr>
      <w:tr w:rsidR="00496652" w:rsidRPr="00DE22C6" w14:paraId="04418A34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91C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A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D44D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r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type-A receptor 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421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5JZY3</w:t>
            </w:r>
          </w:p>
        </w:tc>
      </w:tr>
      <w:tr w:rsidR="00496652" w:rsidRPr="00DE22C6" w14:paraId="5D8EF2B5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A25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PNM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2C47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ansmembrane glycoprotein NM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9DD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4956</w:t>
            </w:r>
          </w:p>
        </w:tc>
      </w:tr>
      <w:tr w:rsidR="00496652" w:rsidRPr="00DE22C6" w14:paraId="35DCE731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ED0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L-22B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3F9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22 receptor subunit alpha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957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69J5</w:t>
            </w:r>
          </w:p>
        </w:tc>
      </w:tr>
      <w:tr w:rsidR="00496652" w:rsidRPr="00DE22C6" w14:paraId="1BAE946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262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G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AA0D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 jagged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A5D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78504</w:t>
            </w:r>
          </w:p>
        </w:tc>
      </w:tr>
      <w:tr w:rsidR="00496652" w:rsidRPr="00DE22C6" w14:paraId="7AEC2EF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EE5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ML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46A2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ctional adhesion molecule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3F3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86YT9</w:t>
            </w:r>
          </w:p>
        </w:tc>
      </w:tr>
      <w:tr w:rsidR="00496652" w:rsidRPr="00DE22C6" w14:paraId="64C030B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E80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G-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9CE2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ymphocyte activation gene 3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A38D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18627</w:t>
            </w:r>
          </w:p>
        </w:tc>
      </w:tr>
      <w:tr w:rsidR="00496652" w:rsidRPr="00DE22C6" w14:paraId="0812791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A3D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O2R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E396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ll surface glycoprotein CD200 receptor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124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8TD46</w:t>
            </w:r>
          </w:p>
        </w:tc>
      </w:tr>
      <w:tr w:rsidR="00496652" w:rsidRPr="00DE22C6" w14:paraId="162F9821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598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otch 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F690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rogenic locus notch homolog protein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101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6531</w:t>
            </w:r>
          </w:p>
        </w:tc>
      </w:tr>
      <w:tr w:rsidR="00496652" w:rsidRPr="00DE22C6" w14:paraId="5391EDD6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E5E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maphorin-6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0C14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maphorin-6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07F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H2E6</w:t>
            </w:r>
          </w:p>
        </w:tc>
      </w:tr>
      <w:tr w:rsidR="00496652" w:rsidRPr="00DE22C6" w14:paraId="6858B5A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0EA0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G1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3C878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alic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cid-binding Ig-like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ct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943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08ET2</w:t>
            </w:r>
          </w:p>
        </w:tc>
      </w:tr>
      <w:tr w:rsidR="00496652" w:rsidRPr="00DE22C6" w14:paraId="76C50C5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BAC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C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0A46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terleukin-27 receptor subunit alph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1F7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6UWB1</w:t>
            </w:r>
          </w:p>
        </w:tc>
      </w:tr>
      <w:tr w:rsidR="00496652" w:rsidRPr="00DE22C6" w14:paraId="5EF9C1C1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A70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2-A1: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3113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Casein kinase II 2-alpha:2-beta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terotetramer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11A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68400 P67870</w:t>
            </w:r>
          </w:p>
        </w:tc>
      </w:tr>
      <w:tr w:rsidR="00496652" w:rsidRPr="00DE22C6" w14:paraId="39F619C7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E8A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DK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BF27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[Pyruvate dehydrogenase (acetyl-transferring)] kinase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sozym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1, mitochondri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522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5118</w:t>
            </w:r>
          </w:p>
        </w:tc>
      </w:tr>
      <w:tr w:rsidR="00496652" w:rsidRPr="00DE22C6" w14:paraId="5E056D93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B3F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CSK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F1DC9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prote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nvertase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ubtilis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/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ex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type 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7DCF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8NBP7</w:t>
            </w:r>
          </w:p>
        </w:tc>
      </w:tr>
      <w:tr w:rsidR="00496652" w:rsidRPr="00DE22C6" w14:paraId="71A5A0BA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988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P2K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CB9F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ual specificity mitogen-activated protein kinase kinase 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6962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5985</w:t>
            </w:r>
          </w:p>
        </w:tc>
      </w:tr>
      <w:tr w:rsidR="00496652" w:rsidRPr="00DE22C6" w14:paraId="61B6852F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EE6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BL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D3EA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belson tyrosine-protein kinase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76A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42684</w:t>
            </w:r>
          </w:p>
        </w:tc>
      </w:tr>
      <w:tr w:rsidR="00496652" w:rsidRPr="00DE22C6" w14:paraId="5FC88F8C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55D5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HC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9AC9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HC-transforming protein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ED90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29353</w:t>
            </w:r>
          </w:p>
        </w:tc>
      </w:tr>
      <w:tr w:rsidR="00496652" w:rsidRPr="00DE22C6" w14:paraId="3E4D90E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7DBEE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spase-1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D0CC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spase-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2DE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2851</w:t>
            </w:r>
          </w:p>
        </w:tc>
      </w:tr>
      <w:tr w:rsidR="00496652" w:rsidRPr="00DE22C6" w14:paraId="66CD04B2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6256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maphor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3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2445A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maphorin-3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F2A3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15041</w:t>
            </w:r>
          </w:p>
        </w:tc>
      </w:tr>
      <w:tr w:rsidR="00496652" w:rsidRPr="00DE22C6" w14:paraId="4163F2AF" w14:textId="77777777" w:rsidTr="00E93CCE">
        <w:trPr>
          <w:trHeight w:val="576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045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FF Recepto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4879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umor necrosis factor receptor superfamily member 13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A8D7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6RJ3</w:t>
            </w:r>
          </w:p>
        </w:tc>
      </w:tr>
      <w:tr w:rsidR="00496652" w:rsidRPr="00DE22C6" w14:paraId="1F8505EB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1EE5B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LAF7</w:t>
            </w:r>
          </w:p>
        </w:tc>
        <w:tc>
          <w:tcPr>
            <w:tcW w:w="4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01D72C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LAM family member 7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8A314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9NQ25</w:t>
            </w:r>
          </w:p>
        </w:tc>
      </w:tr>
      <w:tr w:rsidR="00496652" w:rsidRPr="002B15E5" w14:paraId="78DEE78E" w14:textId="77777777" w:rsidTr="00E93CCE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0BF1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ress-induced-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osphoprote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EEDFF1" w14:textId="77777777" w:rsidR="00496652" w:rsidRPr="00DE22C6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ress-induced-</w:t>
            </w:r>
            <w:proofErr w:type="spellStart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osphoprotein</w:t>
            </w:r>
            <w:proofErr w:type="spellEnd"/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2088D" w14:textId="77777777" w:rsidR="00496652" w:rsidRPr="002B15E5" w:rsidRDefault="00496652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E22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1948</w:t>
            </w:r>
          </w:p>
        </w:tc>
      </w:tr>
    </w:tbl>
    <w:p w14:paraId="1A6626BA" w14:textId="77777777" w:rsidR="00496652" w:rsidRDefault="00496652" w:rsidP="00496652">
      <w:pPr>
        <w:rPr>
          <w:rFonts w:ascii="Arial" w:hAnsi="Arial" w:cs="Arial"/>
          <w:b/>
          <w:sz w:val="18"/>
          <w:szCs w:val="18"/>
        </w:rPr>
      </w:pPr>
    </w:p>
    <w:p w14:paraId="5BE87606" w14:textId="77777777" w:rsidR="00925B78" w:rsidRDefault="00925B78">
      <w:bookmarkStart w:id="0" w:name="_GoBack"/>
      <w:bookmarkEnd w:id="0"/>
    </w:p>
    <w:sectPr w:rsidR="00925B78" w:rsidSect="00904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652"/>
    <w:rsid w:val="00067D1F"/>
    <w:rsid w:val="00097899"/>
    <w:rsid w:val="001D7F9F"/>
    <w:rsid w:val="002840B9"/>
    <w:rsid w:val="002F3ACE"/>
    <w:rsid w:val="00332779"/>
    <w:rsid w:val="003B0A3F"/>
    <w:rsid w:val="00496652"/>
    <w:rsid w:val="005763E1"/>
    <w:rsid w:val="006F1BD9"/>
    <w:rsid w:val="007C512C"/>
    <w:rsid w:val="00884408"/>
    <w:rsid w:val="00904828"/>
    <w:rsid w:val="00925469"/>
    <w:rsid w:val="00925B78"/>
    <w:rsid w:val="009514C1"/>
    <w:rsid w:val="00AC410F"/>
    <w:rsid w:val="00B45AB8"/>
    <w:rsid w:val="00BD5361"/>
    <w:rsid w:val="00C7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69F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652"/>
    <w:pPr>
      <w:widowControl w:val="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63</Words>
  <Characters>8340</Characters>
  <Application>Microsoft Macintosh Word</Application>
  <DocSecurity>0</DocSecurity>
  <Lines>69</Lines>
  <Paragraphs>19</Paragraphs>
  <ScaleCrop>false</ScaleCrop>
  <LinksUpToDate>false</LinksUpToDate>
  <CharactersWithSpaces>9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ubin</dc:creator>
  <cp:keywords/>
  <dc:description/>
  <cp:lastModifiedBy>Ruth Dubin</cp:lastModifiedBy>
  <cp:revision>1</cp:revision>
  <dcterms:created xsi:type="dcterms:W3CDTF">2018-11-28T23:37:00Z</dcterms:created>
  <dcterms:modified xsi:type="dcterms:W3CDTF">2018-11-28T23:38:00Z</dcterms:modified>
</cp:coreProperties>
</file>